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040" w:rsidRPr="00510B5E" w:rsidRDefault="001A6040" w:rsidP="001A6040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37"/>
      <w:r>
        <w:rPr>
          <w:rFonts w:ascii="Arial" w:hAnsi="Arial" w:cs="Arial"/>
          <w:sz w:val="24"/>
          <w:szCs w:val="24"/>
        </w:rPr>
        <w:t xml:space="preserve">S39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10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1A6040">
      <w:r w:rsidRPr="001A6040">
        <w:drawing>
          <wp:inline distT="0" distB="0" distL="0" distR="0">
            <wp:extent cx="5055722" cy="3600000"/>
            <wp:effectExtent l="19050" t="0" r="0" b="0"/>
            <wp:docPr id="660" name="Obraz 6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72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1A6040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A6040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1A604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1A60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A6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60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6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1:12:00Z</dcterms:created>
  <dcterms:modified xsi:type="dcterms:W3CDTF">2016-06-02T11:12:00Z</dcterms:modified>
</cp:coreProperties>
</file>